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BA6752F" w14:textId="47709E88" w:rsidR="00D02A17" w:rsidRPr="009F1429" w:rsidRDefault="009A2F14" w:rsidP="00D02A17">
      <w:pPr>
        <w:pStyle w:val="Heading1"/>
        <w:rPr>
          <w:sz w:val="26"/>
          <w:szCs w:val="26"/>
          <w:lang w:val="en-US"/>
        </w:rPr>
      </w:pPr>
      <w:bookmarkStart w:id="0" w:name="_Toc159356283"/>
      <w:r>
        <w:rPr>
          <w:sz w:val="26"/>
          <w:szCs w:val="26"/>
        </w:rPr>
        <w:t xml:space="preserve">Supplementary </w:t>
      </w:r>
      <w:r w:rsidRPr="00464FC8">
        <w:rPr>
          <w:sz w:val="26"/>
          <w:szCs w:val="26"/>
        </w:rPr>
        <w:t xml:space="preserve">Table </w:t>
      </w:r>
      <w:r>
        <w:rPr>
          <w:sz w:val="26"/>
          <w:szCs w:val="26"/>
        </w:rPr>
        <w:t>S</w:t>
      </w:r>
      <w:r w:rsidR="0058233C">
        <w:rPr>
          <w:sz w:val="26"/>
          <w:szCs w:val="26"/>
        </w:rPr>
        <w:t>4</w:t>
      </w:r>
      <w:r w:rsidR="00D02A17" w:rsidRPr="009F1429">
        <w:rPr>
          <w:sz w:val="26"/>
          <w:szCs w:val="26"/>
        </w:rPr>
        <w:t xml:space="preserve">: </w:t>
      </w:r>
      <w:r w:rsidR="00D02A17" w:rsidRPr="009F1429">
        <w:rPr>
          <w:sz w:val="26"/>
          <w:szCs w:val="26"/>
          <w:lang w:val="en-US"/>
        </w:rPr>
        <w:t>Linear model for Key Stage 2 Standard Assessment Test performance</w:t>
      </w:r>
      <w:bookmarkEnd w:id="0"/>
    </w:p>
    <w:p w14:paraId="2080C9B8" w14:textId="77777777" w:rsidR="001D7697" w:rsidRPr="001D7697" w:rsidRDefault="001D7697" w:rsidP="001D7697">
      <w:pPr>
        <w:rPr>
          <w:lang w:val="en-US"/>
        </w:rPr>
      </w:pPr>
    </w:p>
    <w:p w14:paraId="57B9F5E5" w14:textId="77777777" w:rsidR="00D02A17" w:rsidRPr="000F07F2" w:rsidRDefault="00D02A17" w:rsidP="00D02A17">
      <w:pPr>
        <w:spacing w:after="0" w:line="240" w:lineRule="auto"/>
        <w:rPr>
          <w:rFonts w:ascii="Consolas" w:hAnsi="Consolas" w:cs="Consolas"/>
          <w:sz w:val="14"/>
          <w:lang w:val="en-US"/>
        </w:rPr>
      </w:pPr>
      <w:r w:rsidRPr="000F07F2">
        <w:rPr>
          <w:rFonts w:ascii="Consolas" w:hAnsi="Consolas" w:cs="Consolas"/>
          <w:sz w:val="14"/>
          <w:lang w:val="en-US"/>
        </w:rPr>
        <w:t xml:space="preserve">                 Generalized Linear Model Regression Results                  </w:t>
      </w:r>
    </w:p>
    <w:p w14:paraId="141B3A7F" w14:textId="77777777" w:rsidR="00D02A17" w:rsidRPr="000F07F2" w:rsidRDefault="00D02A17" w:rsidP="00D02A17">
      <w:pPr>
        <w:spacing w:after="0" w:line="240" w:lineRule="auto"/>
        <w:rPr>
          <w:rFonts w:ascii="Consolas" w:hAnsi="Consolas" w:cs="Consolas"/>
          <w:sz w:val="14"/>
          <w:lang w:val="en-US"/>
        </w:rPr>
      </w:pPr>
      <w:r w:rsidRPr="000F07F2">
        <w:rPr>
          <w:rFonts w:ascii="Consolas" w:hAnsi="Consolas" w:cs="Consolas"/>
          <w:sz w:val="14"/>
          <w:lang w:val="en-US"/>
        </w:rPr>
        <w:t>==============================================================================</w:t>
      </w:r>
    </w:p>
    <w:p w14:paraId="739FC79E" w14:textId="77777777" w:rsidR="00D02A17" w:rsidRPr="000F07F2" w:rsidRDefault="00D02A17" w:rsidP="00D02A17">
      <w:pPr>
        <w:spacing w:after="0" w:line="240" w:lineRule="auto"/>
        <w:rPr>
          <w:rFonts w:ascii="Consolas" w:hAnsi="Consolas" w:cs="Consolas"/>
          <w:sz w:val="14"/>
          <w:lang w:val="en-US"/>
        </w:rPr>
      </w:pPr>
      <w:r w:rsidRPr="000F07F2">
        <w:rPr>
          <w:rFonts w:ascii="Consolas" w:hAnsi="Consolas" w:cs="Consolas"/>
          <w:sz w:val="14"/>
          <w:lang w:val="en-US"/>
        </w:rPr>
        <w:t>Dep. Variable:                  Score   No. Observations:                10558</w:t>
      </w:r>
    </w:p>
    <w:p w14:paraId="53B9DC0D" w14:textId="77777777" w:rsidR="00D02A17" w:rsidRPr="000F07F2" w:rsidRDefault="00D02A17" w:rsidP="00D02A17">
      <w:pPr>
        <w:spacing w:after="0" w:line="240" w:lineRule="auto"/>
        <w:rPr>
          <w:rFonts w:ascii="Consolas" w:hAnsi="Consolas" w:cs="Consolas"/>
          <w:sz w:val="14"/>
          <w:lang w:val="en-US"/>
        </w:rPr>
      </w:pPr>
      <w:r w:rsidRPr="000F07F2">
        <w:rPr>
          <w:rFonts w:ascii="Consolas" w:hAnsi="Consolas" w:cs="Consolas"/>
          <w:sz w:val="14"/>
          <w:lang w:val="en-US"/>
        </w:rPr>
        <w:t>Model:                            GLM   Df Residuals:                    10506</w:t>
      </w:r>
    </w:p>
    <w:p w14:paraId="1C3BCF0B" w14:textId="77777777" w:rsidR="00D02A17" w:rsidRPr="000F07F2" w:rsidRDefault="00D02A17" w:rsidP="00D02A17">
      <w:pPr>
        <w:spacing w:after="0" w:line="240" w:lineRule="auto"/>
        <w:rPr>
          <w:rFonts w:ascii="Consolas" w:hAnsi="Consolas" w:cs="Consolas"/>
          <w:sz w:val="14"/>
          <w:lang w:val="en-US"/>
        </w:rPr>
      </w:pPr>
      <w:r w:rsidRPr="000F07F2">
        <w:rPr>
          <w:rFonts w:ascii="Consolas" w:hAnsi="Consolas" w:cs="Consolas"/>
          <w:sz w:val="14"/>
          <w:lang w:val="en-US"/>
        </w:rPr>
        <w:t>Model Family:                Gaussian   Df Model:                           51</w:t>
      </w:r>
    </w:p>
    <w:p w14:paraId="3D829730" w14:textId="77777777" w:rsidR="00D02A17" w:rsidRPr="000F07F2" w:rsidRDefault="00D02A17" w:rsidP="00D02A17">
      <w:pPr>
        <w:spacing w:after="0" w:line="240" w:lineRule="auto"/>
        <w:rPr>
          <w:rFonts w:ascii="Consolas" w:hAnsi="Consolas" w:cs="Consolas"/>
          <w:sz w:val="14"/>
          <w:lang w:val="en-US"/>
        </w:rPr>
      </w:pPr>
      <w:r w:rsidRPr="000F07F2">
        <w:rPr>
          <w:rFonts w:ascii="Consolas" w:hAnsi="Consolas" w:cs="Consolas"/>
          <w:sz w:val="14"/>
          <w:lang w:val="en-US"/>
        </w:rPr>
        <w:t>Link Function:               identity   Scale:                         0.72234</w:t>
      </w:r>
    </w:p>
    <w:p w14:paraId="55EEDD22" w14:textId="77777777" w:rsidR="00D02A17" w:rsidRPr="000F07F2" w:rsidRDefault="00D02A17" w:rsidP="00D02A17">
      <w:pPr>
        <w:spacing w:after="0" w:line="240" w:lineRule="auto"/>
        <w:rPr>
          <w:rFonts w:ascii="Consolas" w:hAnsi="Consolas" w:cs="Consolas"/>
          <w:sz w:val="14"/>
          <w:lang w:val="en-US"/>
        </w:rPr>
      </w:pPr>
      <w:r w:rsidRPr="000F07F2">
        <w:rPr>
          <w:rFonts w:ascii="Consolas" w:hAnsi="Consolas" w:cs="Consolas"/>
          <w:sz w:val="14"/>
          <w:lang w:val="en-US"/>
        </w:rPr>
        <w:t>Method:                          IRLS   Log-Likelihood:                -13238.</w:t>
      </w:r>
    </w:p>
    <w:p w14:paraId="47A6533E" w14:textId="77777777" w:rsidR="00D02A17" w:rsidRPr="000F07F2" w:rsidRDefault="00D02A17" w:rsidP="00D02A17">
      <w:pPr>
        <w:spacing w:after="0" w:line="240" w:lineRule="auto"/>
        <w:rPr>
          <w:rFonts w:ascii="Consolas" w:hAnsi="Consolas" w:cs="Consolas"/>
          <w:sz w:val="14"/>
          <w:lang w:val="en-US"/>
        </w:rPr>
      </w:pPr>
      <w:r w:rsidRPr="000F07F2">
        <w:rPr>
          <w:rFonts w:ascii="Consolas" w:hAnsi="Consolas" w:cs="Consolas"/>
          <w:sz w:val="14"/>
          <w:lang w:val="en-US"/>
        </w:rPr>
        <w:t>Date:                Thu, 25 May 2023   Deviance:                       7588.9</w:t>
      </w:r>
    </w:p>
    <w:p w14:paraId="52D44EF5" w14:textId="77777777" w:rsidR="00D02A17" w:rsidRPr="000F07F2" w:rsidRDefault="00D02A17" w:rsidP="00D02A17">
      <w:pPr>
        <w:spacing w:after="0" w:line="240" w:lineRule="auto"/>
        <w:rPr>
          <w:rFonts w:ascii="Consolas" w:hAnsi="Consolas" w:cs="Consolas"/>
          <w:sz w:val="14"/>
          <w:lang w:val="en-US"/>
        </w:rPr>
      </w:pPr>
      <w:r w:rsidRPr="000F07F2">
        <w:rPr>
          <w:rFonts w:ascii="Consolas" w:hAnsi="Consolas" w:cs="Consolas"/>
          <w:sz w:val="14"/>
          <w:lang w:val="en-US"/>
        </w:rPr>
        <w:t>Time:                        13:14:01   Pearson chi2:                 7.59e+03</w:t>
      </w:r>
    </w:p>
    <w:p w14:paraId="35E5FA40" w14:textId="77777777" w:rsidR="00D02A17" w:rsidRPr="000F07F2" w:rsidRDefault="00D02A17" w:rsidP="00D02A17">
      <w:pPr>
        <w:spacing w:after="0" w:line="240" w:lineRule="auto"/>
        <w:rPr>
          <w:rFonts w:ascii="Consolas" w:hAnsi="Consolas" w:cs="Consolas"/>
          <w:sz w:val="14"/>
          <w:lang w:val="en-US"/>
        </w:rPr>
      </w:pPr>
      <w:r w:rsidRPr="000F07F2">
        <w:rPr>
          <w:rFonts w:ascii="Consolas" w:hAnsi="Consolas" w:cs="Consolas"/>
          <w:sz w:val="14"/>
          <w:lang w:val="en-US"/>
        </w:rPr>
        <w:t xml:space="preserve">No. Iterations:                     3                                         </w:t>
      </w:r>
    </w:p>
    <w:p w14:paraId="52BE3CA5" w14:textId="77777777" w:rsidR="00D02A17" w:rsidRPr="000F07F2" w:rsidRDefault="00D02A17" w:rsidP="00D02A17">
      <w:pPr>
        <w:spacing w:after="0" w:line="240" w:lineRule="auto"/>
        <w:rPr>
          <w:rFonts w:ascii="Consolas" w:hAnsi="Consolas" w:cs="Consolas"/>
          <w:sz w:val="14"/>
          <w:lang w:val="en-US"/>
        </w:rPr>
      </w:pPr>
      <w:r w:rsidRPr="000F07F2">
        <w:rPr>
          <w:rFonts w:ascii="Consolas" w:hAnsi="Consolas" w:cs="Consolas"/>
          <w:sz w:val="14"/>
          <w:lang w:val="en-US"/>
        </w:rPr>
        <w:t xml:space="preserve">Covariance Type:                  HC1                                         </w:t>
      </w:r>
    </w:p>
    <w:p w14:paraId="67296626" w14:textId="77777777" w:rsidR="00D02A17" w:rsidRPr="000F07F2" w:rsidRDefault="00D02A17" w:rsidP="00D02A17">
      <w:pPr>
        <w:spacing w:after="0" w:line="240" w:lineRule="auto"/>
        <w:rPr>
          <w:rFonts w:ascii="Consolas" w:hAnsi="Consolas" w:cs="Consolas"/>
          <w:sz w:val="14"/>
          <w:lang w:val="en-US"/>
        </w:rPr>
      </w:pPr>
      <w:r w:rsidRPr="000F07F2">
        <w:rPr>
          <w:rFonts w:ascii="Consolas" w:hAnsi="Consolas" w:cs="Consolas"/>
          <w:sz w:val="14"/>
          <w:lang w:val="en-US"/>
        </w:rPr>
        <w:t>=====================================================================================================================</w:t>
      </w:r>
    </w:p>
    <w:p w14:paraId="3A40A256" w14:textId="77777777" w:rsidR="00D02A17" w:rsidRPr="000F07F2" w:rsidRDefault="00D02A17" w:rsidP="00D02A17">
      <w:pPr>
        <w:spacing w:after="0" w:line="240" w:lineRule="auto"/>
        <w:rPr>
          <w:rFonts w:ascii="Consolas" w:hAnsi="Consolas" w:cs="Consolas"/>
          <w:sz w:val="14"/>
          <w:lang w:val="en-US"/>
        </w:rPr>
      </w:pPr>
      <w:r w:rsidRPr="000F07F2">
        <w:rPr>
          <w:rFonts w:ascii="Consolas" w:hAnsi="Consolas" w:cs="Consolas"/>
          <w:sz w:val="14"/>
          <w:lang w:val="en-US"/>
        </w:rPr>
        <w:t xml:space="preserve">                                                        coef    std err          z      P&gt;|z|      [0.025      0.975]</w:t>
      </w:r>
    </w:p>
    <w:p w14:paraId="5CA0919C" w14:textId="77777777" w:rsidR="00D02A17" w:rsidRPr="000F07F2" w:rsidRDefault="00D02A17" w:rsidP="00D02A17">
      <w:pPr>
        <w:spacing w:after="0" w:line="240" w:lineRule="auto"/>
        <w:rPr>
          <w:rFonts w:ascii="Consolas" w:hAnsi="Consolas" w:cs="Consolas"/>
          <w:sz w:val="14"/>
          <w:lang w:val="en-US"/>
        </w:rPr>
      </w:pPr>
      <w:r w:rsidRPr="000F07F2">
        <w:rPr>
          <w:rFonts w:ascii="Consolas" w:hAnsi="Consolas" w:cs="Consolas"/>
          <w:sz w:val="14"/>
          <w:lang w:val="en-US"/>
        </w:rPr>
        <w:t>---------------------------------------------------------------------------------------------------------------------</w:t>
      </w:r>
    </w:p>
    <w:p w14:paraId="16FEFBBF" w14:textId="77777777" w:rsidR="00D02A17" w:rsidRPr="000F07F2" w:rsidRDefault="00D02A17" w:rsidP="00D02A17">
      <w:pPr>
        <w:spacing w:after="0" w:line="240" w:lineRule="auto"/>
        <w:rPr>
          <w:rFonts w:ascii="Consolas" w:hAnsi="Consolas" w:cs="Consolas"/>
          <w:sz w:val="14"/>
          <w:lang w:val="en-US"/>
        </w:rPr>
      </w:pPr>
      <w:r w:rsidRPr="000F07F2">
        <w:rPr>
          <w:rFonts w:ascii="Consolas" w:hAnsi="Consolas" w:cs="Consolas"/>
          <w:sz w:val="14"/>
          <w:lang w:val="en-US"/>
        </w:rPr>
        <w:t>Intercept                                             0.7101      0.083      8.565      0.000       0.548       0.873</w:t>
      </w:r>
    </w:p>
    <w:p w14:paraId="4F0C7B58" w14:textId="77777777" w:rsidR="00D02A17" w:rsidRPr="00A14358" w:rsidRDefault="00D02A17" w:rsidP="00D02A17">
      <w:pPr>
        <w:spacing w:after="0" w:line="240" w:lineRule="auto"/>
        <w:rPr>
          <w:rFonts w:ascii="Consolas" w:hAnsi="Consolas" w:cs="Consolas"/>
          <w:sz w:val="14"/>
          <w:lang w:val="en-US"/>
        </w:rPr>
      </w:pPr>
      <w:r w:rsidRPr="00A14358">
        <w:rPr>
          <w:rFonts w:ascii="Consolas" w:hAnsi="Consolas" w:cs="Consolas"/>
          <w:sz w:val="14"/>
          <w:lang w:val="en-US"/>
        </w:rPr>
        <w:t>Diagnosis[T.MOGAD patients]                          -1.2696      0.277     -4.586      0.000      -1.812      -0.727</w:t>
      </w:r>
    </w:p>
    <w:p w14:paraId="2CE4B836" w14:textId="77777777" w:rsidR="00D02A17" w:rsidRPr="00A14358" w:rsidRDefault="00D02A17" w:rsidP="00D02A17">
      <w:pPr>
        <w:spacing w:after="0" w:line="240" w:lineRule="auto"/>
        <w:rPr>
          <w:rFonts w:ascii="Consolas" w:hAnsi="Consolas" w:cs="Consolas"/>
          <w:sz w:val="14"/>
          <w:lang w:val="en-US"/>
        </w:rPr>
      </w:pPr>
      <w:r w:rsidRPr="00A14358">
        <w:rPr>
          <w:rFonts w:ascii="Consolas" w:hAnsi="Consolas" w:cs="Consolas"/>
          <w:sz w:val="14"/>
          <w:lang w:val="en-US"/>
        </w:rPr>
        <w:t>Diagnosis[T.MS patients]                              0.1586      0.219      0.726      0.468      -0.270       0.587</w:t>
      </w:r>
    </w:p>
    <w:p w14:paraId="5D7BAFE7" w14:textId="77777777" w:rsidR="00D02A17" w:rsidRPr="000F07F2" w:rsidRDefault="00D02A17" w:rsidP="00D02A17">
      <w:pPr>
        <w:spacing w:after="0" w:line="240" w:lineRule="auto"/>
        <w:rPr>
          <w:rFonts w:ascii="Consolas" w:hAnsi="Consolas" w:cs="Consolas"/>
          <w:sz w:val="14"/>
          <w:lang w:val="en-US"/>
        </w:rPr>
      </w:pPr>
      <w:r w:rsidRPr="00A14358">
        <w:rPr>
          <w:rFonts w:ascii="Consolas" w:hAnsi="Consolas" w:cs="Consolas"/>
          <w:sz w:val="14"/>
          <w:lang w:val="en-US"/>
        </w:rPr>
        <w:t>Diagnosis[T.Preclinical MS]                          -0.4013      0.205     -1.961      0.0498     -0.802      -0.000</w:t>
      </w:r>
      <w:r w:rsidRPr="000F07F2">
        <w:rPr>
          <w:rFonts w:ascii="Consolas" w:hAnsi="Consolas" w:cs="Consolas"/>
          <w:sz w:val="14"/>
          <w:lang w:val="en-US"/>
        </w:rPr>
        <w:t xml:space="preserve">   </w:t>
      </w:r>
    </w:p>
    <w:p w14:paraId="6D182B46" w14:textId="77777777" w:rsidR="00D02A17" w:rsidRPr="000F07F2" w:rsidRDefault="00D02A17" w:rsidP="00D02A17">
      <w:pPr>
        <w:spacing w:after="0" w:line="240" w:lineRule="auto"/>
        <w:rPr>
          <w:rFonts w:ascii="Consolas" w:hAnsi="Consolas" w:cs="Consolas"/>
          <w:sz w:val="14"/>
          <w:lang w:val="en-US"/>
        </w:rPr>
      </w:pPr>
      <w:r w:rsidRPr="000F07F2">
        <w:rPr>
          <w:rFonts w:ascii="Consolas" w:hAnsi="Consolas" w:cs="Consolas"/>
          <w:sz w:val="14"/>
          <w:lang w:val="en-US"/>
        </w:rPr>
        <w:t>C(Ethnic_group)[T.ASIA]                               0.1748      0.046      3.780      0.000       0.084       0.265</w:t>
      </w:r>
    </w:p>
    <w:p w14:paraId="53410E05" w14:textId="77777777" w:rsidR="00D02A17" w:rsidRPr="000F07F2" w:rsidRDefault="00D02A17" w:rsidP="00D02A17">
      <w:pPr>
        <w:spacing w:after="0" w:line="240" w:lineRule="auto"/>
        <w:rPr>
          <w:rFonts w:ascii="Consolas" w:hAnsi="Consolas" w:cs="Consolas"/>
          <w:sz w:val="14"/>
          <w:lang w:val="en-US"/>
        </w:rPr>
      </w:pPr>
      <w:r w:rsidRPr="000F07F2">
        <w:rPr>
          <w:rFonts w:ascii="Consolas" w:hAnsi="Consolas" w:cs="Consolas"/>
          <w:sz w:val="14"/>
          <w:lang w:val="en-US"/>
        </w:rPr>
        <w:t>C(Ethnic_group)[T.BLAC]                              -0.0005      0.045     -0.011      0.991      -0.090       0.089</w:t>
      </w:r>
    </w:p>
    <w:p w14:paraId="01C3BDBF" w14:textId="77777777" w:rsidR="00D02A17" w:rsidRPr="000F07F2" w:rsidRDefault="00D02A17" w:rsidP="00D02A17">
      <w:pPr>
        <w:spacing w:after="0" w:line="240" w:lineRule="auto"/>
        <w:rPr>
          <w:rFonts w:ascii="Consolas" w:hAnsi="Consolas" w:cs="Consolas"/>
          <w:sz w:val="14"/>
          <w:lang w:val="en-US"/>
        </w:rPr>
      </w:pPr>
      <w:r w:rsidRPr="000F07F2">
        <w:rPr>
          <w:rFonts w:ascii="Consolas" w:hAnsi="Consolas" w:cs="Consolas"/>
          <w:sz w:val="14"/>
          <w:lang w:val="en-US"/>
        </w:rPr>
        <w:t>C(Ethnic_group)[T.CHIN]                               0.4265      0.098      4.353      0.000       0.234       0.619</w:t>
      </w:r>
    </w:p>
    <w:p w14:paraId="4D52F964" w14:textId="77777777" w:rsidR="00D02A17" w:rsidRPr="000F07F2" w:rsidRDefault="00D02A17" w:rsidP="00D02A17">
      <w:pPr>
        <w:spacing w:after="0" w:line="240" w:lineRule="auto"/>
        <w:rPr>
          <w:rFonts w:ascii="Consolas" w:hAnsi="Consolas" w:cs="Consolas"/>
          <w:sz w:val="14"/>
          <w:lang w:val="en-US"/>
        </w:rPr>
      </w:pPr>
      <w:r w:rsidRPr="000F07F2">
        <w:rPr>
          <w:rFonts w:ascii="Consolas" w:hAnsi="Consolas" w:cs="Consolas"/>
          <w:sz w:val="14"/>
          <w:lang w:val="en-US"/>
        </w:rPr>
        <w:t>C(Ethnic_group)[T.MIXD]                               0.1153      0.052      2.213      0.027       0.013       0.217</w:t>
      </w:r>
    </w:p>
    <w:p w14:paraId="0336433B" w14:textId="77777777" w:rsidR="00D02A17" w:rsidRPr="000F07F2" w:rsidRDefault="00D02A17" w:rsidP="00D02A17">
      <w:pPr>
        <w:spacing w:after="0" w:line="240" w:lineRule="auto"/>
        <w:rPr>
          <w:rFonts w:ascii="Consolas" w:hAnsi="Consolas" w:cs="Consolas"/>
          <w:sz w:val="14"/>
          <w:lang w:val="en-US"/>
        </w:rPr>
      </w:pPr>
      <w:r w:rsidRPr="000F07F2">
        <w:rPr>
          <w:rFonts w:ascii="Consolas" w:hAnsi="Consolas" w:cs="Consolas"/>
          <w:sz w:val="14"/>
          <w:lang w:val="en-US"/>
        </w:rPr>
        <w:t>C(Ethnic_group)[T.UNCL]                               0.1081      0.093      1.163      0.245      -0.074       0.290</w:t>
      </w:r>
    </w:p>
    <w:p w14:paraId="53BDE701" w14:textId="77777777" w:rsidR="00D02A17" w:rsidRPr="000F07F2" w:rsidRDefault="00D02A17" w:rsidP="00D02A17">
      <w:pPr>
        <w:spacing w:after="0" w:line="240" w:lineRule="auto"/>
        <w:rPr>
          <w:rFonts w:ascii="Consolas" w:hAnsi="Consolas" w:cs="Consolas"/>
          <w:sz w:val="14"/>
          <w:lang w:val="en-US"/>
        </w:rPr>
      </w:pPr>
      <w:r w:rsidRPr="000F07F2">
        <w:rPr>
          <w:rFonts w:ascii="Consolas" w:hAnsi="Consolas" w:cs="Consolas"/>
          <w:sz w:val="14"/>
          <w:lang w:val="en-US"/>
        </w:rPr>
        <w:t>C(Ethnic_group)[T.WHIT]                               0.0429      0.043      0.993      0.321      -0.042       0.128</w:t>
      </w:r>
    </w:p>
    <w:p w14:paraId="3753F087" w14:textId="77777777" w:rsidR="00D02A17" w:rsidRPr="000F07F2" w:rsidRDefault="00D02A17" w:rsidP="00D02A17">
      <w:pPr>
        <w:spacing w:after="0" w:line="240" w:lineRule="auto"/>
        <w:rPr>
          <w:rFonts w:ascii="Consolas" w:hAnsi="Consolas" w:cs="Consolas"/>
          <w:sz w:val="14"/>
          <w:lang w:val="en-US"/>
        </w:rPr>
      </w:pPr>
      <w:r w:rsidRPr="000F07F2">
        <w:rPr>
          <w:rFonts w:ascii="Consolas" w:hAnsi="Consolas" w:cs="Consolas"/>
          <w:sz w:val="14"/>
          <w:lang w:val="en-US"/>
        </w:rPr>
        <w:t>C(Gender)[T.M]                                       -0.1271      0.017     -7.591      0.000      -0.160      -0.094</w:t>
      </w:r>
    </w:p>
    <w:p w14:paraId="2A3F2963" w14:textId="77777777" w:rsidR="00D02A17" w:rsidRPr="000F07F2" w:rsidRDefault="00D02A17" w:rsidP="00D02A17">
      <w:pPr>
        <w:spacing w:after="0" w:line="240" w:lineRule="auto"/>
        <w:rPr>
          <w:rFonts w:ascii="Consolas" w:hAnsi="Consolas" w:cs="Consolas"/>
          <w:sz w:val="14"/>
          <w:lang w:val="en-US"/>
        </w:rPr>
      </w:pPr>
      <w:r w:rsidRPr="000F07F2">
        <w:rPr>
          <w:rFonts w:ascii="Consolas" w:hAnsi="Consolas" w:cs="Consolas"/>
          <w:sz w:val="14"/>
          <w:lang w:val="en-US"/>
        </w:rPr>
        <w:t>C(School)[1]                                         -0.5556      0.080     -6.916      0.000      -0.713      -0.398</w:t>
      </w:r>
    </w:p>
    <w:p w14:paraId="5423733C" w14:textId="77777777" w:rsidR="00D02A17" w:rsidRPr="000F07F2" w:rsidRDefault="00D02A17" w:rsidP="00D02A17">
      <w:pPr>
        <w:spacing w:after="0" w:line="240" w:lineRule="auto"/>
        <w:rPr>
          <w:rFonts w:ascii="Consolas" w:hAnsi="Consolas" w:cs="Consolas"/>
          <w:sz w:val="14"/>
          <w:lang w:val="en-US"/>
        </w:rPr>
      </w:pPr>
      <w:r w:rsidRPr="000F07F2">
        <w:rPr>
          <w:rFonts w:ascii="Consolas" w:hAnsi="Consolas" w:cs="Consolas"/>
          <w:sz w:val="14"/>
          <w:lang w:val="en-US"/>
        </w:rPr>
        <w:t>C(School)[2]                                         -0.9251      0.115     -8.013      0.000      -1.151      -0.699</w:t>
      </w:r>
    </w:p>
    <w:p w14:paraId="6F08AE71" w14:textId="77777777" w:rsidR="00D02A17" w:rsidRPr="000F07F2" w:rsidRDefault="00D02A17" w:rsidP="00D02A17">
      <w:pPr>
        <w:spacing w:after="0" w:line="240" w:lineRule="auto"/>
        <w:rPr>
          <w:rFonts w:ascii="Consolas" w:hAnsi="Consolas" w:cs="Consolas"/>
          <w:sz w:val="14"/>
          <w:lang w:val="en-US"/>
        </w:rPr>
      </w:pPr>
      <w:r w:rsidRPr="000F07F2">
        <w:rPr>
          <w:rFonts w:ascii="Consolas" w:hAnsi="Consolas" w:cs="Consolas"/>
          <w:sz w:val="14"/>
          <w:lang w:val="en-US"/>
        </w:rPr>
        <w:t>C(School)[3]                                         -0.0342      0.073     -0.466      0.641      -0.178       0.110</w:t>
      </w:r>
    </w:p>
    <w:p w14:paraId="3B192999" w14:textId="77777777" w:rsidR="00D02A17" w:rsidRPr="000F07F2" w:rsidRDefault="00D02A17" w:rsidP="00D02A17">
      <w:pPr>
        <w:spacing w:after="0" w:line="240" w:lineRule="auto"/>
        <w:rPr>
          <w:rFonts w:ascii="Consolas" w:hAnsi="Consolas" w:cs="Consolas"/>
          <w:sz w:val="14"/>
          <w:lang w:val="en-US"/>
        </w:rPr>
      </w:pPr>
      <w:r w:rsidRPr="000F07F2">
        <w:rPr>
          <w:rFonts w:ascii="Consolas" w:hAnsi="Consolas" w:cs="Consolas"/>
          <w:sz w:val="14"/>
          <w:lang w:val="en-US"/>
        </w:rPr>
        <w:t>C(School)[4]                                         -0.6392      0.081     -7.847      0.000      -0.799      -0.480</w:t>
      </w:r>
    </w:p>
    <w:p w14:paraId="4F5DB8DC" w14:textId="77777777" w:rsidR="00D02A17" w:rsidRPr="000F07F2" w:rsidRDefault="00D02A17" w:rsidP="00D02A17">
      <w:pPr>
        <w:spacing w:after="0" w:line="240" w:lineRule="auto"/>
        <w:rPr>
          <w:rFonts w:ascii="Consolas" w:hAnsi="Consolas" w:cs="Consolas"/>
          <w:sz w:val="14"/>
          <w:lang w:val="en-US"/>
        </w:rPr>
      </w:pPr>
      <w:r w:rsidRPr="000F07F2">
        <w:rPr>
          <w:rFonts w:ascii="Consolas" w:hAnsi="Consolas" w:cs="Consolas"/>
          <w:sz w:val="14"/>
          <w:lang w:val="en-US"/>
        </w:rPr>
        <w:t>C(School)[5]                                         -0.4298      0.077     -5.568      0.000      -0.581      -0.278</w:t>
      </w:r>
    </w:p>
    <w:p w14:paraId="5989A770" w14:textId="77777777" w:rsidR="00D02A17" w:rsidRPr="000F07F2" w:rsidRDefault="00D02A17" w:rsidP="00D02A17">
      <w:pPr>
        <w:spacing w:after="0" w:line="240" w:lineRule="auto"/>
        <w:rPr>
          <w:rFonts w:ascii="Consolas" w:hAnsi="Consolas" w:cs="Consolas"/>
          <w:sz w:val="14"/>
          <w:lang w:val="en-US"/>
        </w:rPr>
      </w:pPr>
      <w:r w:rsidRPr="000F07F2">
        <w:rPr>
          <w:rFonts w:ascii="Consolas" w:hAnsi="Consolas" w:cs="Consolas"/>
          <w:sz w:val="14"/>
          <w:lang w:val="en-US"/>
        </w:rPr>
        <w:t>C(School)[6]                                         -0.7181      0.079     -9.120      0.000      -0.872      -0.564</w:t>
      </w:r>
    </w:p>
    <w:p w14:paraId="10E95386" w14:textId="77777777" w:rsidR="00D02A17" w:rsidRPr="000F07F2" w:rsidRDefault="00D02A17" w:rsidP="00D02A17">
      <w:pPr>
        <w:spacing w:after="0" w:line="240" w:lineRule="auto"/>
        <w:rPr>
          <w:rFonts w:ascii="Consolas" w:hAnsi="Consolas" w:cs="Consolas"/>
          <w:sz w:val="14"/>
          <w:lang w:val="en-US"/>
        </w:rPr>
      </w:pPr>
      <w:r w:rsidRPr="000F07F2">
        <w:rPr>
          <w:rFonts w:ascii="Consolas" w:hAnsi="Consolas" w:cs="Consolas"/>
          <w:sz w:val="14"/>
          <w:lang w:val="en-US"/>
        </w:rPr>
        <w:t>C(School)[7]                                         -0.0017      0.074     -0.023      0.981      -0.147       0.144</w:t>
      </w:r>
    </w:p>
    <w:p w14:paraId="6235FB5E" w14:textId="77777777" w:rsidR="00D02A17" w:rsidRPr="000F07F2" w:rsidRDefault="00D02A17" w:rsidP="00D02A17">
      <w:pPr>
        <w:spacing w:after="0" w:line="240" w:lineRule="auto"/>
        <w:rPr>
          <w:rFonts w:ascii="Consolas" w:hAnsi="Consolas" w:cs="Consolas"/>
          <w:sz w:val="14"/>
          <w:lang w:val="en-US"/>
        </w:rPr>
      </w:pPr>
      <w:r w:rsidRPr="000F07F2">
        <w:rPr>
          <w:rFonts w:ascii="Consolas" w:hAnsi="Consolas" w:cs="Consolas"/>
          <w:sz w:val="14"/>
          <w:lang w:val="en-US"/>
        </w:rPr>
        <w:t>C(School)[8]                                         -0.7261      0.100     -7.234      0.000      -0.923      -0.529</w:t>
      </w:r>
    </w:p>
    <w:p w14:paraId="4BF92E1F" w14:textId="77777777" w:rsidR="00D02A17" w:rsidRPr="000F07F2" w:rsidRDefault="00D02A17" w:rsidP="00D02A17">
      <w:pPr>
        <w:spacing w:after="0" w:line="240" w:lineRule="auto"/>
        <w:rPr>
          <w:rFonts w:ascii="Consolas" w:hAnsi="Consolas" w:cs="Consolas"/>
          <w:sz w:val="14"/>
          <w:lang w:val="en-US"/>
        </w:rPr>
      </w:pPr>
      <w:r w:rsidRPr="000F07F2">
        <w:rPr>
          <w:rFonts w:ascii="Consolas" w:hAnsi="Consolas" w:cs="Consolas"/>
          <w:sz w:val="14"/>
          <w:lang w:val="en-US"/>
        </w:rPr>
        <w:t>C(School)[9]                                         -0.8251      0.090     -9.139      0.000      -1.002      -0.648</w:t>
      </w:r>
    </w:p>
    <w:p w14:paraId="316B4776" w14:textId="77777777" w:rsidR="00D02A17" w:rsidRPr="000F07F2" w:rsidRDefault="00D02A17" w:rsidP="00D02A17">
      <w:pPr>
        <w:spacing w:after="0" w:line="240" w:lineRule="auto"/>
        <w:rPr>
          <w:rFonts w:ascii="Consolas" w:hAnsi="Consolas" w:cs="Consolas"/>
          <w:sz w:val="14"/>
          <w:lang w:val="en-US"/>
        </w:rPr>
      </w:pPr>
      <w:r w:rsidRPr="000F07F2">
        <w:rPr>
          <w:rFonts w:ascii="Consolas" w:hAnsi="Consolas" w:cs="Consolas"/>
          <w:sz w:val="14"/>
          <w:lang w:val="en-US"/>
        </w:rPr>
        <w:t>C(School)[10]                                        -0.2317      0.072     -3.234      0.001      -0.372      -0.091</w:t>
      </w:r>
    </w:p>
    <w:p w14:paraId="7BA1386E" w14:textId="77777777" w:rsidR="00D02A17" w:rsidRPr="000F07F2" w:rsidRDefault="00D02A17" w:rsidP="00D02A17">
      <w:pPr>
        <w:spacing w:after="0" w:line="240" w:lineRule="auto"/>
        <w:rPr>
          <w:rFonts w:ascii="Consolas" w:hAnsi="Consolas" w:cs="Consolas"/>
          <w:sz w:val="14"/>
          <w:lang w:val="en-US"/>
        </w:rPr>
      </w:pPr>
      <w:r w:rsidRPr="000F07F2">
        <w:rPr>
          <w:rFonts w:ascii="Consolas" w:hAnsi="Consolas" w:cs="Consolas"/>
          <w:sz w:val="14"/>
          <w:lang w:val="en-US"/>
        </w:rPr>
        <w:t>C(School)[11]                                         0.0581      0.075      0.773      0.440      -0.089       0.205</w:t>
      </w:r>
    </w:p>
    <w:p w14:paraId="72FEC77F" w14:textId="77777777" w:rsidR="00D02A17" w:rsidRPr="000F07F2" w:rsidRDefault="00D02A17" w:rsidP="00D02A17">
      <w:pPr>
        <w:spacing w:after="0" w:line="240" w:lineRule="auto"/>
        <w:rPr>
          <w:rFonts w:ascii="Consolas" w:hAnsi="Consolas" w:cs="Consolas"/>
          <w:sz w:val="14"/>
          <w:lang w:val="en-US"/>
        </w:rPr>
      </w:pPr>
      <w:r w:rsidRPr="000F07F2">
        <w:rPr>
          <w:rFonts w:ascii="Consolas" w:hAnsi="Consolas" w:cs="Consolas"/>
          <w:sz w:val="14"/>
          <w:lang w:val="en-US"/>
        </w:rPr>
        <w:t>C(School)[12]                                        -0.7657      0.077     -9.898      0.000      -0.917      -0.614</w:t>
      </w:r>
    </w:p>
    <w:p w14:paraId="333856F0" w14:textId="77777777" w:rsidR="00D02A17" w:rsidRPr="000F07F2" w:rsidRDefault="00D02A17" w:rsidP="00D02A17">
      <w:pPr>
        <w:spacing w:after="0" w:line="240" w:lineRule="auto"/>
        <w:rPr>
          <w:rFonts w:ascii="Consolas" w:hAnsi="Consolas" w:cs="Consolas"/>
          <w:sz w:val="14"/>
          <w:lang w:val="en-US"/>
        </w:rPr>
      </w:pPr>
      <w:r w:rsidRPr="000F07F2">
        <w:rPr>
          <w:rFonts w:ascii="Consolas" w:hAnsi="Consolas" w:cs="Consolas"/>
          <w:sz w:val="14"/>
          <w:lang w:val="en-US"/>
        </w:rPr>
        <w:t>C(School)[13]                                        -0.7531      0.083     -9.026      0.000      -0.917      -0.590</w:t>
      </w:r>
    </w:p>
    <w:p w14:paraId="136BFC26" w14:textId="77777777" w:rsidR="00D02A17" w:rsidRPr="000F07F2" w:rsidRDefault="00D02A17" w:rsidP="00D02A17">
      <w:pPr>
        <w:spacing w:after="0" w:line="240" w:lineRule="auto"/>
        <w:rPr>
          <w:rFonts w:ascii="Consolas" w:hAnsi="Consolas" w:cs="Consolas"/>
          <w:sz w:val="14"/>
          <w:lang w:val="en-US"/>
        </w:rPr>
      </w:pPr>
      <w:r w:rsidRPr="000F07F2">
        <w:rPr>
          <w:rFonts w:ascii="Consolas" w:hAnsi="Consolas" w:cs="Consolas"/>
          <w:sz w:val="14"/>
          <w:lang w:val="en-US"/>
        </w:rPr>
        <w:t>C(School)[14]                                        -0.7071      0.076     -9.261      0.000      -0.857      -0.557</w:t>
      </w:r>
    </w:p>
    <w:p w14:paraId="30B4F1CE" w14:textId="77777777" w:rsidR="00D02A17" w:rsidRPr="000F07F2" w:rsidRDefault="00D02A17" w:rsidP="00D02A17">
      <w:pPr>
        <w:spacing w:after="0" w:line="240" w:lineRule="auto"/>
        <w:rPr>
          <w:rFonts w:ascii="Consolas" w:hAnsi="Consolas" w:cs="Consolas"/>
          <w:sz w:val="14"/>
          <w:lang w:val="en-US"/>
        </w:rPr>
      </w:pPr>
      <w:r w:rsidRPr="000F07F2">
        <w:rPr>
          <w:rFonts w:ascii="Consolas" w:hAnsi="Consolas" w:cs="Consolas"/>
          <w:sz w:val="14"/>
          <w:lang w:val="en-US"/>
        </w:rPr>
        <w:t>C(School)[15]                                        -0.5894      0.070     -8.457      0.000      -0.726      -0.453</w:t>
      </w:r>
    </w:p>
    <w:p w14:paraId="28AD47ED" w14:textId="77777777" w:rsidR="00D02A17" w:rsidRPr="000F07F2" w:rsidRDefault="00D02A17" w:rsidP="00D02A17">
      <w:pPr>
        <w:spacing w:after="0" w:line="240" w:lineRule="auto"/>
        <w:rPr>
          <w:rFonts w:ascii="Consolas" w:hAnsi="Consolas" w:cs="Consolas"/>
          <w:sz w:val="14"/>
          <w:lang w:val="en-US"/>
        </w:rPr>
      </w:pPr>
      <w:r w:rsidRPr="000F07F2">
        <w:rPr>
          <w:rFonts w:ascii="Consolas" w:hAnsi="Consolas" w:cs="Consolas"/>
          <w:sz w:val="14"/>
          <w:lang w:val="en-US"/>
        </w:rPr>
        <w:t>C(School)[16]                                        -0.7051      0.080     -8.855      0.000      -0.861      -0.549</w:t>
      </w:r>
    </w:p>
    <w:p w14:paraId="1AAD0BA4" w14:textId="77777777" w:rsidR="00D02A17" w:rsidRPr="000F07F2" w:rsidRDefault="00D02A17" w:rsidP="00D02A17">
      <w:pPr>
        <w:spacing w:after="0" w:line="240" w:lineRule="auto"/>
        <w:rPr>
          <w:rFonts w:ascii="Consolas" w:hAnsi="Consolas" w:cs="Consolas"/>
          <w:sz w:val="14"/>
          <w:lang w:val="en-US"/>
        </w:rPr>
      </w:pPr>
      <w:r w:rsidRPr="000F07F2">
        <w:rPr>
          <w:rFonts w:ascii="Consolas" w:hAnsi="Consolas" w:cs="Consolas"/>
          <w:sz w:val="14"/>
          <w:lang w:val="en-US"/>
        </w:rPr>
        <w:t>C(School)[17]                                        -0.2684      0.095     -2.816      0.005      -0.455      -0.082</w:t>
      </w:r>
    </w:p>
    <w:p w14:paraId="7BA4636C" w14:textId="77777777" w:rsidR="00D02A17" w:rsidRPr="000F07F2" w:rsidRDefault="00D02A17" w:rsidP="00D02A17">
      <w:pPr>
        <w:spacing w:after="0" w:line="240" w:lineRule="auto"/>
        <w:rPr>
          <w:rFonts w:ascii="Consolas" w:hAnsi="Consolas" w:cs="Consolas"/>
          <w:sz w:val="14"/>
          <w:lang w:val="en-US"/>
        </w:rPr>
      </w:pPr>
      <w:r w:rsidRPr="000F07F2">
        <w:rPr>
          <w:rFonts w:ascii="Consolas" w:hAnsi="Consolas" w:cs="Consolas"/>
          <w:sz w:val="14"/>
          <w:lang w:val="en-US"/>
        </w:rPr>
        <w:t>C(School)[18]                                        -0.4551      0.081     -5.611      0.000      -0.614      -0.296</w:t>
      </w:r>
    </w:p>
    <w:p w14:paraId="6C87260F" w14:textId="77777777" w:rsidR="00D02A17" w:rsidRPr="000F07F2" w:rsidRDefault="00D02A17" w:rsidP="00D02A17">
      <w:pPr>
        <w:spacing w:after="0" w:line="240" w:lineRule="auto"/>
        <w:rPr>
          <w:rFonts w:ascii="Consolas" w:hAnsi="Consolas" w:cs="Consolas"/>
          <w:sz w:val="14"/>
          <w:lang w:val="en-US"/>
        </w:rPr>
      </w:pPr>
      <w:r w:rsidRPr="000F07F2">
        <w:rPr>
          <w:rFonts w:ascii="Consolas" w:hAnsi="Consolas" w:cs="Consolas"/>
          <w:sz w:val="14"/>
          <w:lang w:val="en-US"/>
        </w:rPr>
        <w:t>C(School)[19]                                        -0.3739      0.077     -4.886      0.000      -0.524      -0.224</w:t>
      </w:r>
    </w:p>
    <w:p w14:paraId="17CC0929" w14:textId="77777777" w:rsidR="00D02A17" w:rsidRPr="000F07F2" w:rsidRDefault="00D02A17" w:rsidP="00D02A17">
      <w:pPr>
        <w:spacing w:after="0" w:line="240" w:lineRule="auto"/>
        <w:rPr>
          <w:rFonts w:ascii="Consolas" w:hAnsi="Consolas" w:cs="Consolas"/>
          <w:sz w:val="14"/>
          <w:lang w:val="en-US"/>
        </w:rPr>
      </w:pPr>
      <w:r w:rsidRPr="000F07F2">
        <w:rPr>
          <w:rFonts w:ascii="Consolas" w:hAnsi="Consolas" w:cs="Consolas"/>
          <w:sz w:val="14"/>
          <w:lang w:val="en-US"/>
        </w:rPr>
        <w:t>C(School)[20]                                        -0.8013      0.090     -8.903      0.000      -0.978      -0.625</w:t>
      </w:r>
    </w:p>
    <w:p w14:paraId="0988192E" w14:textId="77777777" w:rsidR="00D02A17" w:rsidRPr="000F07F2" w:rsidRDefault="00D02A17" w:rsidP="00D02A17">
      <w:pPr>
        <w:spacing w:after="0" w:line="240" w:lineRule="auto"/>
        <w:rPr>
          <w:rFonts w:ascii="Consolas" w:hAnsi="Consolas" w:cs="Consolas"/>
          <w:sz w:val="14"/>
          <w:lang w:val="en-US"/>
        </w:rPr>
      </w:pPr>
      <w:r w:rsidRPr="000F07F2">
        <w:rPr>
          <w:rFonts w:ascii="Consolas" w:hAnsi="Consolas" w:cs="Consolas"/>
          <w:sz w:val="14"/>
          <w:lang w:val="en-US"/>
        </w:rPr>
        <w:t>C(School)[21]                                        -0.7624      0.088     -8.676      0.000      -0.935      -0.590</w:t>
      </w:r>
    </w:p>
    <w:p w14:paraId="453A9E6D" w14:textId="77777777" w:rsidR="00D02A17" w:rsidRPr="000F07F2" w:rsidRDefault="00D02A17" w:rsidP="00D02A17">
      <w:pPr>
        <w:spacing w:after="0" w:line="240" w:lineRule="auto"/>
        <w:rPr>
          <w:rFonts w:ascii="Consolas" w:hAnsi="Consolas" w:cs="Consolas"/>
          <w:sz w:val="14"/>
          <w:lang w:val="en-US"/>
        </w:rPr>
      </w:pPr>
      <w:r w:rsidRPr="000F07F2">
        <w:rPr>
          <w:rFonts w:ascii="Consolas" w:hAnsi="Consolas" w:cs="Consolas"/>
          <w:sz w:val="14"/>
          <w:lang w:val="en-US"/>
        </w:rPr>
        <w:t>C(School)[22]                                        -0.6014      0.081     -7.416      0.000      -0.760      -0.442</w:t>
      </w:r>
    </w:p>
    <w:p w14:paraId="74DC9595" w14:textId="77777777" w:rsidR="00D02A17" w:rsidRPr="000F07F2" w:rsidRDefault="00D02A17" w:rsidP="00D02A17">
      <w:pPr>
        <w:spacing w:after="0" w:line="240" w:lineRule="auto"/>
        <w:rPr>
          <w:rFonts w:ascii="Consolas" w:hAnsi="Consolas" w:cs="Consolas"/>
          <w:sz w:val="14"/>
          <w:lang w:val="en-US"/>
        </w:rPr>
      </w:pPr>
      <w:r w:rsidRPr="000F07F2">
        <w:rPr>
          <w:rFonts w:ascii="Consolas" w:hAnsi="Consolas" w:cs="Consolas"/>
          <w:sz w:val="14"/>
          <w:lang w:val="en-US"/>
        </w:rPr>
        <w:t>C(School)[23]                                        -0.9269      0.095     -9.802      0.000      -1.112      -0.742</w:t>
      </w:r>
    </w:p>
    <w:p w14:paraId="4D637B1A" w14:textId="77777777" w:rsidR="00D02A17" w:rsidRPr="000F07F2" w:rsidRDefault="00D02A17" w:rsidP="00D02A17">
      <w:pPr>
        <w:spacing w:after="0" w:line="240" w:lineRule="auto"/>
        <w:rPr>
          <w:rFonts w:ascii="Consolas" w:hAnsi="Consolas" w:cs="Consolas"/>
          <w:sz w:val="14"/>
          <w:lang w:val="en-US"/>
        </w:rPr>
      </w:pPr>
      <w:r w:rsidRPr="000F07F2">
        <w:rPr>
          <w:rFonts w:ascii="Consolas" w:hAnsi="Consolas" w:cs="Consolas"/>
          <w:sz w:val="14"/>
          <w:lang w:val="en-US"/>
        </w:rPr>
        <w:t>C(School)[24]                                        -0.2608      0.181     -1.438      0.150      -0.616       0.095</w:t>
      </w:r>
    </w:p>
    <w:p w14:paraId="7C766597" w14:textId="77777777" w:rsidR="00D02A17" w:rsidRPr="000F07F2" w:rsidRDefault="00D02A17" w:rsidP="00D02A17">
      <w:pPr>
        <w:spacing w:after="0" w:line="240" w:lineRule="auto"/>
        <w:rPr>
          <w:rFonts w:ascii="Consolas" w:hAnsi="Consolas" w:cs="Consolas"/>
          <w:sz w:val="14"/>
          <w:lang w:val="en-US"/>
        </w:rPr>
      </w:pPr>
      <w:r w:rsidRPr="000F07F2">
        <w:rPr>
          <w:rFonts w:ascii="Consolas" w:hAnsi="Consolas" w:cs="Consolas"/>
          <w:sz w:val="14"/>
          <w:lang w:val="en-US"/>
        </w:rPr>
        <w:t>C(School)[25]                                        -0.6991      0.136     -5.144      0.000      -0.966      -0.433</w:t>
      </w:r>
    </w:p>
    <w:p w14:paraId="65244731" w14:textId="77777777" w:rsidR="00D02A17" w:rsidRPr="000F07F2" w:rsidRDefault="00D02A17" w:rsidP="00D02A17">
      <w:pPr>
        <w:spacing w:after="0" w:line="240" w:lineRule="auto"/>
        <w:rPr>
          <w:rFonts w:ascii="Consolas" w:hAnsi="Consolas" w:cs="Consolas"/>
          <w:sz w:val="14"/>
          <w:lang w:val="en-US"/>
        </w:rPr>
      </w:pPr>
      <w:r w:rsidRPr="000F07F2">
        <w:rPr>
          <w:rFonts w:ascii="Consolas" w:hAnsi="Consolas" w:cs="Consolas"/>
          <w:sz w:val="14"/>
          <w:lang w:val="en-US"/>
        </w:rPr>
        <w:t>C(School)[26]                                        -0.1896      0.087     -2.176      0.030      -0.360      -0.019</w:t>
      </w:r>
    </w:p>
    <w:p w14:paraId="3BCC0E06" w14:textId="77777777" w:rsidR="00D02A17" w:rsidRPr="000F07F2" w:rsidRDefault="00D02A17" w:rsidP="00D02A17">
      <w:pPr>
        <w:spacing w:after="0" w:line="240" w:lineRule="auto"/>
        <w:rPr>
          <w:rFonts w:ascii="Consolas" w:hAnsi="Consolas" w:cs="Consolas"/>
          <w:sz w:val="14"/>
          <w:lang w:val="en-US"/>
        </w:rPr>
      </w:pPr>
      <w:r w:rsidRPr="000F07F2">
        <w:rPr>
          <w:rFonts w:ascii="Consolas" w:hAnsi="Consolas" w:cs="Consolas"/>
          <w:sz w:val="14"/>
          <w:lang w:val="en-US"/>
        </w:rPr>
        <w:t>C(School)[27]                                        -0.4893      0.082     -5.952      0.000      -0.650      -0.328</w:t>
      </w:r>
    </w:p>
    <w:p w14:paraId="1E42D340" w14:textId="77777777" w:rsidR="00D02A17" w:rsidRPr="000F07F2" w:rsidRDefault="00D02A17" w:rsidP="00D02A17">
      <w:pPr>
        <w:spacing w:after="0" w:line="240" w:lineRule="auto"/>
        <w:rPr>
          <w:rFonts w:ascii="Consolas" w:hAnsi="Consolas" w:cs="Consolas"/>
          <w:sz w:val="14"/>
          <w:lang w:val="en-US"/>
        </w:rPr>
      </w:pPr>
      <w:r w:rsidRPr="000F07F2">
        <w:rPr>
          <w:rFonts w:ascii="Consolas" w:hAnsi="Consolas" w:cs="Consolas"/>
          <w:sz w:val="14"/>
          <w:lang w:val="en-US"/>
        </w:rPr>
        <w:t>C(School)[28]                                        -0.3303      0.086     -3.836      0.000      -0.499      -0.162</w:t>
      </w:r>
    </w:p>
    <w:p w14:paraId="04AEF447" w14:textId="77777777" w:rsidR="00D02A17" w:rsidRPr="000F07F2" w:rsidRDefault="00D02A17" w:rsidP="00D02A17">
      <w:pPr>
        <w:spacing w:after="0" w:line="240" w:lineRule="auto"/>
        <w:rPr>
          <w:rFonts w:ascii="Consolas" w:hAnsi="Consolas" w:cs="Consolas"/>
          <w:sz w:val="14"/>
          <w:lang w:val="en-US"/>
        </w:rPr>
      </w:pPr>
      <w:r w:rsidRPr="000F07F2">
        <w:rPr>
          <w:rFonts w:ascii="Consolas" w:hAnsi="Consolas" w:cs="Consolas"/>
          <w:sz w:val="14"/>
          <w:lang w:val="en-US"/>
        </w:rPr>
        <w:t>C(School)[29]                                        -0.0290      0.073     -0.394      0.693      -0.173       0.115</w:t>
      </w:r>
    </w:p>
    <w:p w14:paraId="46DDF9D8" w14:textId="77777777" w:rsidR="00D02A17" w:rsidRPr="000F07F2" w:rsidRDefault="00D02A17" w:rsidP="00D02A17">
      <w:pPr>
        <w:spacing w:after="0" w:line="240" w:lineRule="auto"/>
        <w:rPr>
          <w:rFonts w:ascii="Consolas" w:hAnsi="Consolas" w:cs="Consolas"/>
          <w:sz w:val="14"/>
          <w:lang w:val="en-US"/>
        </w:rPr>
      </w:pPr>
      <w:r w:rsidRPr="000F07F2">
        <w:rPr>
          <w:rFonts w:ascii="Consolas" w:hAnsi="Consolas" w:cs="Consolas"/>
          <w:sz w:val="14"/>
          <w:lang w:val="en-US"/>
        </w:rPr>
        <w:t>C(School)[30]                                         0.0143      0.084      0.171      0.864      -0.150       0.178</w:t>
      </w:r>
    </w:p>
    <w:p w14:paraId="4CC6BA32" w14:textId="77777777" w:rsidR="00D02A17" w:rsidRPr="000F07F2" w:rsidRDefault="00D02A17" w:rsidP="00D02A17">
      <w:pPr>
        <w:spacing w:after="0" w:line="240" w:lineRule="auto"/>
        <w:rPr>
          <w:rFonts w:ascii="Consolas" w:hAnsi="Consolas" w:cs="Consolas"/>
          <w:sz w:val="14"/>
          <w:lang w:val="en-US"/>
        </w:rPr>
      </w:pPr>
      <w:r w:rsidRPr="000F07F2">
        <w:rPr>
          <w:rFonts w:ascii="Consolas" w:hAnsi="Consolas" w:cs="Consolas"/>
          <w:sz w:val="14"/>
          <w:lang w:val="en-US"/>
        </w:rPr>
        <w:t>C(School)[31]                                        -0.4503      0.085     -5.306      0.000      -0.617      -0.284</w:t>
      </w:r>
    </w:p>
    <w:p w14:paraId="7EE1EB20" w14:textId="77777777" w:rsidR="00D02A17" w:rsidRPr="000F07F2" w:rsidRDefault="00D02A17" w:rsidP="00D02A17">
      <w:pPr>
        <w:spacing w:after="0" w:line="240" w:lineRule="auto"/>
        <w:rPr>
          <w:rFonts w:ascii="Consolas" w:hAnsi="Consolas" w:cs="Consolas"/>
          <w:sz w:val="14"/>
          <w:lang w:val="en-US"/>
        </w:rPr>
      </w:pPr>
      <w:r w:rsidRPr="000F07F2">
        <w:rPr>
          <w:rFonts w:ascii="Consolas" w:hAnsi="Consolas" w:cs="Consolas"/>
          <w:sz w:val="14"/>
          <w:lang w:val="en-US"/>
        </w:rPr>
        <w:t>C(School)[32]                                        -0.7703      0.083     -9.268      0.000      -0.933      -0.607</w:t>
      </w:r>
    </w:p>
    <w:p w14:paraId="3C061819" w14:textId="77777777" w:rsidR="00D02A17" w:rsidRPr="000F07F2" w:rsidRDefault="00D02A17" w:rsidP="00D02A17">
      <w:pPr>
        <w:spacing w:after="0" w:line="240" w:lineRule="auto"/>
        <w:rPr>
          <w:rFonts w:ascii="Consolas" w:hAnsi="Consolas" w:cs="Consolas"/>
          <w:sz w:val="14"/>
          <w:lang w:val="en-US"/>
        </w:rPr>
      </w:pPr>
      <w:r w:rsidRPr="000F07F2">
        <w:rPr>
          <w:rFonts w:ascii="Consolas" w:hAnsi="Consolas" w:cs="Consolas"/>
          <w:sz w:val="14"/>
          <w:lang w:val="en-US"/>
        </w:rPr>
        <w:t>C(School)[33]                                        -0.2214      0.080     -2.766      0.006      -0.378      -0.064</w:t>
      </w:r>
    </w:p>
    <w:p w14:paraId="50D73918" w14:textId="77777777" w:rsidR="00D02A17" w:rsidRPr="000F07F2" w:rsidRDefault="00D02A17" w:rsidP="00D02A17">
      <w:pPr>
        <w:spacing w:after="0" w:line="240" w:lineRule="auto"/>
        <w:rPr>
          <w:rFonts w:ascii="Consolas" w:hAnsi="Consolas" w:cs="Consolas"/>
          <w:sz w:val="14"/>
          <w:lang w:val="en-US"/>
        </w:rPr>
      </w:pPr>
      <w:r w:rsidRPr="000F07F2">
        <w:rPr>
          <w:rFonts w:ascii="Consolas" w:hAnsi="Consolas" w:cs="Consolas"/>
          <w:sz w:val="14"/>
          <w:lang w:val="en-US"/>
        </w:rPr>
        <w:t>C(School)[34]                                         0.4354      0.213      2.046      0.041       0.018       0.852</w:t>
      </w:r>
    </w:p>
    <w:p w14:paraId="6BB62888" w14:textId="77777777" w:rsidR="00D02A17" w:rsidRPr="000F07F2" w:rsidRDefault="00D02A17" w:rsidP="00D02A17">
      <w:pPr>
        <w:spacing w:after="0" w:line="240" w:lineRule="auto"/>
        <w:rPr>
          <w:rFonts w:ascii="Consolas" w:hAnsi="Consolas" w:cs="Consolas"/>
          <w:sz w:val="14"/>
          <w:lang w:val="en-US"/>
        </w:rPr>
      </w:pPr>
      <w:r w:rsidRPr="000F07F2">
        <w:rPr>
          <w:rFonts w:ascii="Consolas" w:hAnsi="Consolas" w:cs="Consolas"/>
          <w:sz w:val="14"/>
          <w:lang w:val="en-US"/>
        </w:rPr>
        <w:t>C(School)[35]                                        -0.2481      0.088     -2.822      0.005      -0.420      -0.076</w:t>
      </w:r>
    </w:p>
    <w:p w14:paraId="463DC8F1" w14:textId="77777777" w:rsidR="00D02A17" w:rsidRPr="000F07F2" w:rsidRDefault="00D02A17" w:rsidP="00D02A17">
      <w:pPr>
        <w:spacing w:after="0" w:line="240" w:lineRule="auto"/>
        <w:rPr>
          <w:rFonts w:ascii="Consolas" w:hAnsi="Consolas" w:cs="Consolas"/>
          <w:sz w:val="14"/>
          <w:lang w:val="en-US"/>
        </w:rPr>
      </w:pPr>
      <w:r w:rsidRPr="000F07F2">
        <w:rPr>
          <w:rFonts w:ascii="Consolas" w:hAnsi="Consolas" w:cs="Consolas"/>
          <w:sz w:val="14"/>
          <w:lang w:val="en-US"/>
        </w:rPr>
        <w:t>C(School)[36]                                        -0.4447      0.102     -4.372      0.000      -0.644      -0.245</w:t>
      </w:r>
    </w:p>
    <w:p w14:paraId="4B528FCE" w14:textId="77777777" w:rsidR="00D02A17" w:rsidRPr="000F07F2" w:rsidRDefault="00D02A17" w:rsidP="00D02A17">
      <w:pPr>
        <w:spacing w:after="0" w:line="240" w:lineRule="auto"/>
        <w:rPr>
          <w:rFonts w:ascii="Consolas" w:hAnsi="Consolas" w:cs="Consolas"/>
          <w:sz w:val="14"/>
          <w:lang w:val="en-US"/>
        </w:rPr>
      </w:pPr>
      <w:r w:rsidRPr="000F07F2">
        <w:rPr>
          <w:rFonts w:ascii="Consolas" w:hAnsi="Consolas" w:cs="Consolas"/>
          <w:sz w:val="14"/>
          <w:lang w:val="en-US"/>
        </w:rPr>
        <w:t>C(School)[37]                                        -0.4929      0.090     -5.455      0.000      -0.670      -0.316</w:t>
      </w:r>
    </w:p>
    <w:p w14:paraId="3963ABE7" w14:textId="77777777" w:rsidR="00D02A17" w:rsidRPr="000F07F2" w:rsidRDefault="00D02A17" w:rsidP="00D02A17">
      <w:pPr>
        <w:spacing w:after="0" w:line="240" w:lineRule="auto"/>
        <w:rPr>
          <w:rFonts w:ascii="Consolas" w:hAnsi="Consolas" w:cs="Consolas"/>
          <w:sz w:val="14"/>
          <w:lang w:val="en-US"/>
        </w:rPr>
      </w:pPr>
      <w:r w:rsidRPr="000F07F2">
        <w:rPr>
          <w:rFonts w:ascii="Consolas" w:hAnsi="Consolas" w:cs="Consolas"/>
          <w:sz w:val="14"/>
          <w:lang w:val="en-US"/>
        </w:rPr>
        <w:t>C(IDACIQuintile, Treatment(reference="Q5"))[T.Q1]    -0.3560      0.044     -8.077      0.000      -0.442      -0.270</w:t>
      </w:r>
    </w:p>
    <w:p w14:paraId="3FC67D22" w14:textId="77777777" w:rsidR="00D02A17" w:rsidRPr="000F07F2" w:rsidRDefault="00D02A17" w:rsidP="00D02A17">
      <w:pPr>
        <w:spacing w:after="0" w:line="240" w:lineRule="auto"/>
        <w:rPr>
          <w:rFonts w:ascii="Consolas" w:hAnsi="Consolas" w:cs="Consolas"/>
          <w:sz w:val="14"/>
          <w:lang w:val="en-US"/>
        </w:rPr>
      </w:pPr>
      <w:r w:rsidRPr="000F07F2">
        <w:rPr>
          <w:rFonts w:ascii="Consolas" w:hAnsi="Consolas" w:cs="Consolas"/>
          <w:sz w:val="14"/>
          <w:lang w:val="en-US"/>
        </w:rPr>
        <w:t>C(IDACIQuintile, Treatment(reference="Q5"))[T.Q2]    -0.2871      0.040     -7.156      0.000      -0.366      -0.208</w:t>
      </w:r>
    </w:p>
    <w:p w14:paraId="3CBB4E61" w14:textId="77777777" w:rsidR="00D02A17" w:rsidRPr="000F07F2" w:rsidRDefault="00D02A17" w:rsidP="00D02A17">
      <w:pPr>
        <w:spacing w:after="0" w:line="240" w:lineRule="auto"/>
        <w:rPr>
          <w:rFonts w:ascii="Consolas" w:hAnsi="Consolas" w:cs="Consolas"/>
          <w:sz w:val="14"/>
          <w:lang w:val="en-US"/>
        </w:rPr>
      </w:pPr>
      <w:r w:rsidRPr="000F07F2">
        <w:rPr>
          <w:rFonts w:ascii="Consolas" w:hAnsi="Consolas" w:cs="Consolas"/>
          <w:sz w:val="14"/>
          <w:lang w:val="en-US"/>
        </w:rPr>
        <w:t>C(IDACIQuintile, Treatment(reference="Q5"))[T.Q3]    -0.2030      0.039     -5.158      0.000      -0.280      -0.126</w:t>
      </w:r>
    </w:p>
    <w:p w14:paraId="78BAAE96" w14:textId="77777777" w:rsidR="00D02A17" w:rsidRPr="000F07F2" w:rsidRDefault="00D02A17" w:rsidP="00D02A17">
      <w:pPr>
        <w:spacing w:after="0" w:line="240" w:lineRule="auto"/>
        <w:rPr>
          <w:rFonts w:ascii="Consolas" w:hAnsi="Consolas" w:cs="Consolas"/>
          <w:sz w:val="14"/>
          <w:lang w:val="en-US"/>
        </w:rPr>
      </w:pPr>
      <w:r w:rsidRPr="000F07F2">
        <w:rPr>
          <w:rFonts w:ascii="Consolas" w:hAnsi="Consolas" w:cs="Consolas"/>
          <w:sz w:val="14"/>
          <w:lang w:val="en-US"/>
        </w:rPr>
        <w:t>C(IDACIQuintile, Treatment(reference="Q5"))[T.Q4]    -0.0589      0.037     -1.601      0.109      -0.131       0.013</w:t>
      </w:r>
    </w:p>
    <w:p w14:paraId="2CC8980B" w14:textId="77777777" w:rsidR="00D02A17" w:rsidRPr="000F07F2" w:rsidRDefault="00D02A17" w:rsidP="00D02A17">
      <w:pPr>
        <w:spacing w:after="0" w:line="240" w:lineRule="auto"/>
        <w:rPr>
          <w:rFonts w:ascii="Consolas" w:hAnsi="Consolas" w:cs="Consolas"/>
          <w:sz w:val="14"/>
          <w:lang w:val="en-US"/>
        </w:rPr>
      </w:pPr>
      <w:r w:rsidRPr="000F07F2">
        <w:rPr>
          <w:rFonts w:ascii="Consolas" w:hAnsi="Consolas" w:cs="Consolas"/>
          <w:sz w:val="14"/>
          <w:lang w:val="en-US"/>
        </w:rPr>
        <w:t>=====================================================================================================================</w:t>
      </w:r>
    </w:p>
    <w:p w14:paraId="40305C58" w14:textId="7FE0CBFE" w:rsidR="00D02A17" w:rsidRDefault="00D02A17" w:rsidP="00D02A17">
      <w:pPr>
        <w:rPr>
          <w:b/>
          <w:sz w:val="20"/>
          <w:lang w:val="en-US"/>
        </w:rPr>
      </w:pPr>
    </w:p>
    <w:sectPr w:rsidR="00D02A17" w:rsidSect="00A13AEC">
      <w:headerReference w:type="default" r:id="rId8"/>
      <w:pgSz w:w="11906" w:h="16838"/>
      <w:pgMar w:top="1134" w:right="1133" w:bottom="85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FA183B5" w14:textId="77777777" w:rsidR="006318BF" w:rsidRDefault="006318BF" w:rsidP="00D02A17">
      <w:pPr>
        <w:spacing w:after="0" w:line="240" w:lineRule="auto"/>
      </w:pPr>
      <w:r>
        <w:separator/>
      </w:r>
    </w:p>
  </w:endnote>
  <w:endnote w:type="continuationSeparator" w:id="0">
    <w:p w14:paraId="37233488" w14:textId="77777777" w:rsidR="006318BF" w:rsidRDefault="006318BF" w:rsidP="00D02A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7DF577D" w14:textId="77777777" w:rsidR="006318BF" w:rsidRDefault="006318BF" w:rsidP="00D02A17">
      <w:pPr>
        <w:spacing w:after="0" w:line="240" w:lineRule="auto"/>
      </w:pPr>
      <w:r>
        <w:separator/>
      </w:r>
    </w:p>
  </w:footnote>
  <w:footnote w:type="continuationSeparator" w:id="0">
    <w:p w14:paraId="2B55F1B3" w14:textId="77777777" w:rsidR="006318BF" w:rsidRDefault="006318BF" w:rsidP="00D02A1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663051F" w14:textId="77777777" w:rsidR="00BB70E1" w:rsidRDefault="00BB70E1" w:rsidP="00BB70E1">
    <w:pPr>
      <w:pBdr>
        <w:top w:val="nil"/>
        <w:left w:val="nil"/>
        <w:bottom w:val="nil"/>
        <w:right w:val="nil"/>
        <w:between w:val="nil"/>
      </w:pBdr>
      <w:tabs>
        <w:tab w:val="center" w:pos="4513"/>
        <w:tab w:val="right" w:pos="9026"/>
      </w:tabs>
      <w:spacing w:after="0" w:line="240" w:lineRule="auto"/>
      <w:rPr>
        <w:rFonts w:ascii="Times New Roman" w:eastAsia="Times New Roman" w:hAnsi="Times New Roman" w:cs="Times New Roman"/>
        <w:color w:val="000000"/>
        <w:sz w:val="20"/>
        <w:szCs w:val="20"/>
      </w:rPr>
    </w:pPr>
    <w:bookmarkStart w:id="1" w:name="_Hlk168778294"/>
    <w:bookmarkStart w:id="2" w:name="_Hlk168778295"/>
    <w:r>
      <w:rPr>
        <w:rFonts w:ascii="Times New Roman" w:eastAsia="Times New Roman" w:hAnsi="Times New Roman" w:cs="Times New Roman"/>
        <w:color w:val="000000"/>
        <w:sz w:val="20"/>
        <w:szCs w:val="20"/>
      </w:rPr>
      <w:t xml:space="preserve">Eyre </w:t>
    </w:r>
    <w:r>
      <w:rPr>
        <w:rFonts w:ascii="Times New Roman" w:eastAsia="Times New Roman" w:hAnsi="Times New Roman" w:cs="Times New Roman"/>
        <w:i/>
        <w:color w:val="000000"/>
        <w:sz w:val="20"/>
        <w:szCs w:val="20"/>
      </w:rPr>
      <w:t>et al.</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sz w:val="20"/>
        <w:szCs w:val="20"/>
      </w:rPr>
      <w:t>Academic Outcomes in Paediatric-Onset MS and MOGAD</w:t>
    </w:r>
    <w:bookmarkEnd w:id="1"/>
    <w:bookmarkEnd w:id="2"/>
  </w:p>
  <w:p w14:paraId="6197B092" w14:textId="77777777" w:rsidR="00BB70E1" w:rsidRDefault="00BB70E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A5549C3"/>
    <w:multiLevelType w:val="hybridMultilevel"/>
    <w:tmpl w:val="5A62C06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660483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5734"/>
    <w:rsid w:val="000275B9"/>
    <w:rsid w:val="00096A1F"/>
    <w:rsid w:val="000A69B9"/>
    <w:rsid w:val="00137CA6"/>
    <w:rsid w:val="0017227A"/>
    <w:rsid w:val="00191F99"/>
    <w:rsid w:val="001D7697"/>
    <w:rsid w:val="001F32EB"/>
    <w:rsid w:val="002240CB"/>
    <w:rsid w:val="00242DA9"/>
    <w:rsid w:val="002C5734"/>
    <w:rsid w:val="00331ADA"/>
    <w:rsid w:val="00352BCD"/>
    <w:rsid w:val="003767F4"/>
    <w:rsid w:val="004541FD"/>
    <w:rsid w:val="00463465"/>
    <w:rsid w:val="004F71FD"/>
    <w:rsid w:val="00502A51"/>
    <w:rsid w:val="00571BF0"/>
    <w:rsid w:val="0058233C"/>
    <w:rsid w:val="005A7E22"/>
    <w:rsid w:val="005B05F9"/>
    <w:rsid w:val="005E41B4"/>
    <w:rsid w:val="005E5AE9"/>
    <w:rsid w:val="00617632"/>
    <w:rsid w:val="00620899"/>
    <w:rsid w:val="006318BF"/>
    <w:rsid w:val="006C20DB"/>
    <w:rsid w:val="006D06ED"/>
    <w:rsid w:val="00782E8D"/>
    <w:rsid w:val="007A764A"/>
    <w:rsid w:val="008024C1"/>
    <w:rsid w:val="00933500"/>
    <w:rsid w:val="00942801"/>
    <w:rsid w:val="00961F92"/>
    <w:rsid w:val="009A2F14"/>
    <w:rsid w:val="009F1429"/>
    <w:rsid w:val="00A13AEC"/>
    <w:rsid w:val="00A14358"/>
    <w:rsid w:val="00A2417E"/>
    <w:rsid w:val="00A43A28"/>
    <w:rsid w:val="00A644D3"/>
    <w:rsid w:val="00A97CAF"/>
    <w:rsid w:val="00AB3FEF"/>
    <w:rsid w:val="00AB7A15"/>
    <w:rsid w:val="00AE76AA"/>
    <w:rsid w:val="00B27613"/>
    <w:rsid w:val="00BA0EF0"/>
    <w:rsid w:val="00BA2DDF"/>
    <w:rsid w:val="00BB70E1"/>
    <w:rsid w:val="00C72283"/>
    <w:rsid w:val="00D02A17"/>
    <w:rsid w:val="00D06C94"/>
    <w:rsid w:val="00D256E3"/>
    <w:rsid w:val="00D44548"/>
    <w:rsid w:val="00DB1F58"/>
    <w:rsid w:val="00E70330"/>
    <w:rsid w:val="00EA63D3"/>
    <w:rsid w:val="00EA64FF"/>
    <w:rsid w:val="00EE7714"/>
    <w:rsid w:val="00F02FCD"/>
    <w:rsid w:val="00F75A60"/>
    <w:rsid w:val="00FB50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56C4F9"/>
  <w15:chartTrackingRefBased/>
  <w15:docId w15:val="{0328F31C-A4A3-4964-9C4B-B24B9F8A46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02A17"/>
    <w:pPr>
      <w:spacing w:line="240" w:lineRule="auto"/>
      <w:outlineLvl w:val="0"/>
    </w:pPr>
    <w:rPr>
      <w:rFonts w:ascii="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C5734"/>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styleId="ListParagraph">
    <w:name w:val="List Paragraph"/>
    <w:basedOn w:val="Normal"/>
    <w:uiPriority w:val="34"/>
    <w:qFormat/>
    <w:rsid w:val="00D256E3"/>
    <w:pPr>
      <w:ind w:left="720"/>
      <w:contextualSpacing/>
    </w:pPr>
  </w:style>
  <w:style w:type="character" w:styleId="Hyperlink">
    <w:name w:val="Hyperlink"/>
    <w:basedOn w:val="DefaultParagraphFont"/>
    <w:uiPriority w:val="99"/>
    <w:unhideWhenUsed/>
    <w:rsid w:val="00AB7A15"/>
    <w:rPr>
      <w:color w:val="0000FF"/>
      <w:u w:val="single"/>
    </w:rPr>
  </w:style>
  <w:style w:type="character" w:customStyle="1" w:styleId="csl-left-margin">
    <w:name w:val="csl-left-margin"/>
    <w:basedOn w:val="DefaultParagraphFont"/>
    <w:rsid w:val="00AB7A15"/>
  </w:style>
  <w:style w:type="character" w:customStyle="1" w:styleId="csl-right-inline">
    <w:name w:val="csl-right-inline"/>
    <w:basedOn w:val="DefaultParagraphFont"/>
    <w:rsid w:val="00AB7A15"/>
  </w:style>
  <w:style w:type="character" w:styleId="UnresolvedMention">
    <w:name w:val="Unresolved Mention"/>
    <w:basedOn w:val="DefaultParagraphFont"/>
    <w:uiPriority w:val="99"/>
    <w:semiHidden/>
    <w:unhideWhenUsed/>
    <w:rsid w:val="00D02A17"/>
    <w:rPr>
      <w:color w:val="605E5C"/>
      <w:shd w:val="clear" w:color="auto" w:fill="E1DFDD"/>
    </w:rPr>
  </w:style>
  <w:style w:type="paragraph" w:styleId="Header">
    <w:name w:val="header"/>
    <w:basedOn w:val="Normal"/>
    <w:link w:val="HeaderChar"/>
    <w:uiPriority w:val="99"/>
    <w:unhideWhenUsed/>
    <w:rsid w:val="00D02A17"/>
    <w:pPr>
      <w:tabs>
        <w:tab w:val="center" w:pos="4513"/>
        <w:tab w:val="right" w:pos="9026"/>
      </w:tabs>
      <w:spacing w:after="0" w:line="240" w:lineRule="auto"/>
    </w:pPr>
  </w:style>
  <w:style w:type="character" w:customStyle="1" w:styleId="HeaderChar">
    <w:name w:val="Header Char"/>
    <w:basedOn w:val="DefaultParagraphFont"/>
    <w:link w:val="Header"/>
    <w:uiPriority w:val="99"/>
    <w:rsid w:val="00D02A17"/>
  </w:style>
  <w:style w:type="paragraph" w:styleId="Footer">
    <w:name w:val="footer"/>
    <w:basedOn w:val="Normal"/>
    <w:link w:val="FooterChar"/>
    <w:uiPriority w:val="99"/>
    <w:unhideWhenUsed/>
    <w:rsid w:val="00D02A17"/>
    <w:pPr>
      <w:tabs>
        <w:tab w:val="center" w:pos="4513"/>
        <w:tab w:val="right" w:pos="9026"/>
      </w:tabs>
      <w:spacing w:after="0" w:line="240" w:lineRule="auto"/>
    </w:pPr>
  </w:style>
  <w:style w:type="character" w:customStyle="1" w:styleId="FooterChar">
    <w:name w:val="Footer Char"/>
    <w:basedOn w:val="DefaultParagraphFont"/>
    <w:link w:val="Footer"/>
    <w:uiPriority w:val="99"/>
    <w:rsid w:val="00D02A17"/>
  </w:style>
  <w:style w:type="character" w:customStyle="1" w:styleId="Heading1Char">
    <w:name w:val="Heading 1 Char"/>
    <w:basedOn w:val="DefaultParagraphFont"/>
    <w:link w:val="Heading1"/>
    <w:uiPriority w:val="9"/>
    <w:rsid w:val="00D02A17"/>
    <w:rPr>
      <w:rFonts w:ascii="Times New Roman" w:hAnsi="Times New Roman" w:cs="Times New Roman"/>
      <w:b/>
      <w:bCs/>
      <w:sz w:val="24"/>
      <w:szCs w:val="24"/>
    </w:rPr>
  </w:style>
  <w:style w:type="paragraph" w:styleId="TOCHeading">
    <w:name w:val="TOC Heading"/>
    <w:basedOn w:val="Heading1"/>
    <w:next w:val="Normal"/>
    <w:uiPriority w:val="39"/>
    <w:unhideWhenUsed/>
    <w:qFormat/>
    <w:rsid w:val="00D02A17"/>
    <w:pPr>
      <w:keepNext/>
      <w:keepLines/>
      <w:spacing w:before="240" w:after="0" w:line="259" w:lineRule="auto"/>
      <w:outlineLvl w:val="9"/>
    </w:pPr>
    <w:rPr>
      <w:rFonts w:asciiTheme="majorHAnsi" w:eastAsiaTheme="majorEastAsia" w:hAnsiTheme="majorHAnsi" w:cstheme="majorBidi"/>
      <w:b w:val="0"/>
      <w:bCs w:val="0"/>
      <w:color w:val="2F5496" w:themeColor="accent1" w:themeShade="BF"/>
      <w:kern w:val="0"/>
      <w:sz w:val="32"/>
      <w:szCs w:val="32"/>
      <w:lang w:eastAsia="en-GB"/>
      <w14:ligatures w14:val="none"/>
    </w:rPr>
  </w:style>
  <w:style w:type="paragraph" w:styleId="TOC1">
    <w:name w:val="toc 1"/>
    <w:basedOn w:val="Normal"/>
    <w:next w:val="Normal"/>
    <w:autoRedefine/>
    <w:uiPriority w:val="39"/>
    <w:unhideWhenUsed/>
    <w:rsid w:val="00D02A17"/>
    <w:pPr>
      <w:tabs>
        <w:tab w:val="right" w:leader="dot" w:pos="9629"/>
      </w:tabs>
      <w:spacing w:after="100"/>
    </w:pPr>
    <w:rPr>
      <w:rFonts w:ascii="Times New Roman" w:hAnsi="Times New Roman" w:cs="Times New Roman"/>
      <w:noProof/>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1897483">
      <w:bodyDiv w:val="1"/>
      <w:marLeft w:val="0"/>
      <w:marRight w:val="0"/>
      <w:marTop w:val="0"/>
      <w:marBottom w:val="0"/>
      <w:divBdr>
        <w:top w:val="none" w:sz="0" w:space="0" w:color="auto"/>
        <w:left w:val="none" w:sz="0" w:space="0" w:color="auto"/>
        <w:bottom w:val="none" w:sz="0" w:space="0" w:color="auto"/>
        <w:right w:val="none" w:sz="0" w:space="0" w:color="auto"/>
      </w:divBdr>
    </w:div>
    <w:div w:id="351494215">
      <w:marLeft w:val="0"/>
      <w:marRight w:val="0"/>
      <w:marTop w:val="0"/>
      <w:marBottom w:val="0"/>
      <w:divBdr>
        <w:top w:val="none" w:sz="0" w:space="0" w:color="auto"/>
        <w:left w:val="none" w:sz="0" w:space="0" w:color="auto"/>
        <w:bottom w:val="none" w:sz="0" w:space="0" w:color="auto"/>
        <w:right w:val="none" w:sz="0" w:space="0" w:color="auto"/>
      </w:divBdr>
    </w:div>
    <w:div w:id="458377167">
      <w:bodyDiv w:val="1"/>
      <w:marLeft w:val="0"/>
      <w:marRight w:val="0"/>
      <w:marTop w:val="0"/>
      <w:marBottom w:val="0"/>
      <w:divBdr>
        <w:top w:val="none" w:sz="0" w:space="0" w:color="auto"/>
        <w:left w:val="none" w:sz="0" w:space="0" w:color="auto"/>
        <w:bottom w:val="none" w:sz="0" w:space="0" w:color="auto"/>
        <w:right w:val="none" w:sz="0" w:space="0" w:color="auto"/>
      </w:divBdr>
    </w:div>
    <w:div w:id="923998883">
      <w:bodyDiv w:val="1"/>
      <w:marLeft w:val="0"/>
      <w:marRight w:val="0"/>
      <w:marTop w:val="0"/>
      <w:marBottom w:val="0"/>
      <w:divBdr>
        <w:top w:val="none" w:sz="0" w:space="0" w:color="auto"/>
        <w:left w:val="none" w:sz="0" w:space="0" w:color="auto"/>
        <w:bottom w:val="none" w:sz="0" w:space="0" w:color="auto"/>
        <w:right w:val="none" w:sz="0" w:space="0" w:color="auto"/>
      </w:divBdr>
    </w:div>
    <w:div w:id="1208877418">
      <w:bodyDiv w:val="1"/>
      <w:marLeft w:val="0"/>
      <w:marRight w:val="0"/>
      <w:marTop w:val="0"/>
      <w:marBottom w:val="0"/>
      <w:divBdr>
        <w:top w:val="none" w:sz="0" w:space="0" w:color="auto"/>
        <w:left w:val="none" w:sz="0" w:space="0" w:color="auto"/>
        <w:bottom w:val="none" w:sz="0" w:space="0" w:color="auto"/>
        <w:right w:val="none" w:sz="0" w:space="0" w:color="auto"/>
      </w:divBdr>
    </w:div>
    <w:div w:id="1647969447">
      <w:bodyDiv w:val="1"/>
      <w:marLeft w:val="0"/>
      <w:marRight w:val="0"/>
      <w:marTop w:val="0"/>
      <w:marBottom w:val="0"/>
      <w:divBdr>
        <w:top w:val="none" w:sz="0" w:space="0" w:color="auto"/>
        <w:left w:val="none" w:sz="0" w:space="0" w:color="auto"/>
        <w:bottom w:val="none" w:sz="0" w:space="0" w:color="auto"/>
        <w:right w:val="none" w:sz="0" w:space="0" w:color="auto"/>
      </w:divBdr>
    </w:div>
    <w:div w:id="20087467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256DF42-9442-4606-948A-D382E0D7CE7C}">
  <we:reference id="wa200002534" version="6.0.0.0" store="en-001" storeType="OMEX"/>
  <we:alternateReferences>
    <we:reference id="wa200002534" version="6.0.0.0" store="" storeType="OMEX"/>
  </we:alternateReferences>
  <we:properties>
    <we:property name="sciwheel-csl-items" value="[{&quot;title&quot;:&quot;Efficacy classification of modern therapies in multiple sclerosis.&quot;,&quot;page&quot;:&quot;495-507&quot;,&quot;volume&quot;:&quot;10&quot;,&quot;issue&quot;:&quot;6&quot;,&quot;journalAbbreviation&quot;:&quot;J. Comp. Eff. Res.&quot;,&quot;id&quot;:&quot;15988447&quot;,&quot;type&quot;:&quot;article-journal&quot;,&quot;container-title&quot;:&quot;Journal of comparative effectiveness research&quot;,&quot;container-title-short&quot;:&quot;J. Comp. Eff. Res.&quot;,&quot;abstract&quot;:&quot;Background: The Association of British Neurologists (ABN) 2015 guidelines suggested classifying multiple sclerosis therapies according to their average relapse reduction. We sought to classify newer therapies (cladribine, ocrelizumab, ofatumumab, ozanimod) based on these guidelines. Materials &amp; methods: Therapies were classified by using direct comparative trial results as per ABN guidelines and generating classification probabilities for each therapy based on comparisons versus placebo in a network meta-analysis for annualized relapse rate. Results: For both approaches, cladribine and ofatumumab were classified as high efficacy. Ocrelizumab and ozanimod (1.0 mg) were classified as moderate or high efficacy depending on the approach used. Conclusion: Cladribine and ofatumumab have an efficacy comparable with therapies classified in the ABN guidelines as high efficacy.&quot;,&quot;author&quot;:[{&quot;family&quot;:&quot;Samjoo&quot;,&quot;given&quot;:&quot;Imtiaz A&quot;},{&quot;family&quot;:&quot;Worthington&quot;,&quot;given&quot;:&quot;Evelyn&quot;},{&quot;family&quot;:&quot;Drudge&quot;,&quot;given&quot;:&quot;Christopher&quot;},{&quot;family&quot;:&quot;Zhao&quot;,&quot;given&quot;:&quot;Melody&quot;},{&quot;family&quot;:&quot;Cameron&quot;,&quot;given&quot;:&quot;Chris&quot;},{&quot;family&quot;:&quot;Häring&quot;,&quot;given&quot;:&quot;Dieter A&quot;},{&quot;family&quot;:&quot;Stoneman&quot;,&quot;given&quot;:&quot;Dee&quot;},{&quot;family&quot;:&quot;Klotz&quot;,&quot;given&quot;:&quot;Luisa&quot;},{&quot;family&quot;:&quot;Adlard&quot;,&quot;given&quot;:&quot;Nicholas&quot;}],&quot;issued&quot;:{&quot;date-parts&quot;:[[&quot;2021&quot;,&quot;4&quot;]]},&quot;DOI&quot;:&quot;10.2217/cer-2020-0267&quot;,&quot;PMID&quot;:&quot;33620251&quot;,&quot;citation-label&quot;:&quot;15988447&quot;},{&quot;title&quot;:&quot;Diagnosis of multiple sclerosis: 2017 revisions of the McDonald criteria.&quot;,&quot;page&quot;:&quot;162-173&quot;,&quot;volume&quot;:&quot;17&quot;,&quot;issue&quot;:&quot;2&quot;,&quot;journalAbbreviation&quot;:&quot;Lancet Neurol.&quot;,&quot;id&quot;:&quot;4765306&quot;,&quot;type&quot;:&quot;article-journal&quot;,&quot;container-title&quot;:&quot;Lancet Neurology&quot;,&quot;container-title-short&quot;:&quot;Lancet Neurol.&quot;,&quot;abstract&quot;:&quot;The 2010 McDonald criteria for the diagnosis of multiple sclerosis are widely used in research and clinical practice. Scientific advances in the past 7 years suggest that they might no longer provide the most up-to-date guidance for clinicians and researchers. The International Panel on Diagnosis of Multiple Sclerosis reviewed the 2010 McDonald criteria and recommended revisions. The 2017 McDonald criteria continue to apply primarily to patients experiencing a typical clinically isolated syndrome, define what is needed to fulfil dissemination in time and space of lesions in the CNS, and stress the need for no better explanation for the presentation. The following changes were made: in patients with a typical clinically isolated syndrome and clinical or MRI demonstration of dissemination in space, the presence of CSF-specific oligoclonal bands allows a diagnosis of multiple sclerosis; symptomatic lesions can be used to demonstrate dissemination in space or time in patients with supratentorial, infratentorial, or spinal cord syndrome; and cortical lesions can be used to demonstrate dissemination in space. Research to further refine the criteria should focus on optic nerve involvement, validation in diverse populations, and incorporation of advanced imaging, neurophysiological, and body fluid markers.Copyright © 2018 Elsevier Ltd. All rights reserved.&quot;,&quot;author&quot;:[{&quot;family&quot;:&quot;Thompson&quot;,&quot;given&quot;:&quot;Alan J&quot;},{&quot;family&quot;:&quot;Banwell&quot;,&quot;given&quot;:&quot;Brenda L&quot;},{&quot;family&quot;:&quot;Barkhof&quot;,&quot;given&quot;:&quot;Frederik&quot;},{&quot;family&quot;:&quot;Carroll&quot;,&quot;given&quot;:&quot;William M&quot;},{&quot;family&quot;:&quot;Coetzee&quot;,&quot;given&quot;:&quot;Timothy&quot;},{&quot;family&quot;:&quot;Comi&quot;,&quot;given&quot;:&quot;Giancarlo&quot;},{&quot;family&quot;:&quot;Correale&quot;,&quot;given&quot;:&quot;Jorge&quot;},{&quot;family&quot;:&quot;Fazekas&quot;,&quot;given&quot;:&quot;Franz&quot;},{&quot;family&quot;:&quot;Filippi&quot;,&quot;given&quot;:&quot;Massimo&quot;},{&quot;family&quot;:&quot;Freedman&quot;,&quot;given&quot;:&quot;Mark S&quot;},{&quot;family&quot;:&quot;Fujihara&quot;,&quot;given&quot;:&quot;Kazuo&quot;},{&quot;family&quot;:&quot;Galetta&quot;,&quot;given&quot;:&quot;Steven L&quot;},{&quot;family&quot;:&quot;Hartung&quot;,&quot;given&quot;:&quot;Hans Peter&quot;},{&quot;family&quot;:&quot;Kappos&quot;,&quot;given&quot;:&quot;Ludwig&quot;},{&quot;family&quot;:&quot;Lublin&quot;,&quot;given&quot;:&quot;Fred D&quot;},{&quot;family&quot;:&quot;Marrie&quot;,&quot;given&quot;:&quot;Ruth Ann&quot;},{&quot;family&quot;:&quot;Miller&quot;,&quot;given&quot;:&quot;Aaron E&quot;},{&quot;family&quot;:&quot;Miller&quot;,&quot;given&quot;:&quot;David H&quot;},{&quot;family&quot;:&quot;Montalban&quot;,&quot;given&quot;:&quot;Xavier&quot;},{&quot;family&quot;:&quot;Mowry&quot;,&quot;given&quot;:&quot;Ellen M&quot;},{&quot;family&quot;:&quot;Sorensen&quot;,&quot;given&quot;:&quot;Per Soelberg&quot;},{&quot;family&quot;:&quot;Tintoré&quot;,&quot;given&quot;:&quot;Mar&quot;},{&quot;family&quot;:&quot;Traboulsee&quot;,&quot;given&quot;:&quot;Anthony L&quot;},{&quot;family&quot;:&quot;Trojano&quot;,&quot;given&quot;:&quot;Maria&quot;},{&quot;family&quot;:&quot;Uitdehaag&quot;,&quot;given&quot;:&quot;Bernard M J&quot;},{&quot;family&quot;:&quot;Vukusic&quot;,&quot;given&quot;:&quot;Sandra&quot;},{&quot;family&quot;:&quot;Waubant&quot;,&quot;given&quot;:&quot;Emmanuelle&quot;},{&quot;family&quot;:&quot;Weinshenker&quot;,&quot;given&quot;:&quot;Brian G&quot;},{&quot;family&quot;:&quot;Reingold&quot;,&quot;given&quot;:&quot;Stephen C&quot;},{&quot;family&quot;:&quot;Cohen&quot;,&quot;given&quot;:&quot;Jeffrey A&quot;}],&quot;issued&quot;:{&quot;date-parts&quot;:[[&quot;2018&quot;,&quot;2&quot;]]},&quot;DOI&quot;:&quot;10.1016/S1474-4422(17)30470-2&quot;,&quot;PMID&quot;:&quot;29275977&quot;,&quot;citation-label&quot;:&quot;4765306&quot;},{&quot;title&quot;:&quot;Diagnosis of myelin oligodendrocyte glycoprotein antibody-associated disease: International MOGAD Panel proposed criteria.&quot;,&quot;page&quot;:&quot;268-282&quot;,&quot;volume&quot;:&quot;22&quot;,&quot;issue&quot;:&quot;3&quot;,&quot;journalAbbreviation&quot;:&quot;Lancet Neurol.&quot;,&quot;id&quot;:&quot;14264605&quot;,&quot;type&quot;:&quot;article-journal&quot;,&quot;container-title&quot;:&quot;Lancet Neurology&quot;,&quot;container-title-short&quot;:&quot;Lancet Neurol.&quot;,&quot;abstract&quot;:&quot;Serum antibodies directed against myelin oligodendrocyte glycoprotein (MOG) are found in patients with acquired CNS demyelinating syndromes that are distinct from multiple sclerosis and aquaporin-4-seropositive neuromyelitis optica spectrum disorder. Based on an extensive literature review and a structured consensus process, we propose diagnostic criteria for MOG antibody-associated disease (MOGAD) in which the presence of MOG-IgG is a core criterion. According to our proposed criteria, MOGAD is typically associated with acute disseminated encephalomyelitis, optic neuritis, or transverse myelitis, and is less commonly associated with cerebral cortical encephalitis, brainstem presentations, or cerebellar presentations. MOGAD can present as either a monophasic or relapsing disease course, and MOG-IgG cell-based assays are important for diagnostic accuracy. Diagnoses such as multiple sclerosis need to be excluded, but not all patients with multiple sclerosis should undergo screening for MOG-IgG. These proposed diagnostic criteria require validation but have the potential to improve identification of individuals with MOGAD, which is essential to define long-term clinical outcomes, refine inclusion criteria for clinical trials, and identify predictors of a relapsing versus a monophasic disease course.Copyright © 2023 Elsevier Ltd. All rights reserved.&quot;,&quot;author&quot;:[{&quot;family&quot;:&quot;Banwell&quot;,&quot;given&quot;:&quot;Brenda&quot;},{&quot;family&quot;:&quot;Bennett&quot;,&quot;given&quot;:&quot;Jeffrey L&quot;},{&quot;family&quot;:&quot;Marignier&quot;,&quot;given&quot;:&quot;Romain&quot;},{&quot;family&quot;:&quot;Kim&quot;,&quot;given&quot;:&quot;Ho Jin&quot;},{&quot;family&quot;:&quot;Brilot&quot;,&quot;given&quot;:&quot;Fabienne&quot;},{&quot;family&quot;:&quot;Flanagan&quot;,&quot;given&quot;:&quot;Eoin P&quot;},{&quot;family&quot;:&quot;Ramanathan&quot;,&quot;given&quot;:&quot;Sudarshini&quot;},{&quot;family&quot;:&quot;Waters&quot;,&quot;given&quot;:&quot;Patrick&quot;},{&quot;family&quot;:&quot;Tenembaum&quot;,&quot;given&quot;:&quot;Silvia&quot;},{&quot;family&quot;:&quot;Graves&quot;,&quot;given&quot;:&quot;Jennifer S&quot;},{&quot;family&quot;:&quot;Chitnis&quot;,&quot;given&quot;:&quot;Tanuja&quot;},{&quot;family&quot;:&quot;Brandt&quot;,&quot;given&quot;:&quot;Alexander U&quot;},{&quot;family&quot;:&quot;Hemingway&quot;,&quot;given&quot;:&quot;Cheryl&quot;},{&quot;family&quot;:&quot;Neuteboom&quot;,&quot;given&quot;:&quot;Rinze&quot;},{&quot;family&quot;:&quot;Pandit&quot;,&quot;given&quot;:&quot;Lekha&quot;},{&quot;family&quot;:&quot;Reindl&quot;,&quot;given&quot;:&quot;Markus&quot;},{&quot;family&quot;:&quot;Saiz&quot;,&quot;given&quot;:&quot;Albert&quot;},{&quot;family&quot;:&quot;Sato&quot;,&quot;given&quot;:&quot;Douglas Kazutoshi&quot;},{&quot;family&quot;:&quot;Rostasy&quot;,&quot;given&quot;:&quot;Kevin&quot;},{&quot;family&quot;:&quot;Paul&quot;,&quot;given&quot;:&quot;Friedemann&quot;},{&quot;family&quot;:&quot;Pittock&quot;,&quot;given&quot;:&quot;Sean J&quot;},{&quot;family&quot;:&quot;Fujihara&quot;,&quot;given&quot;:&quot;Kazuo&quot;},{&quot;family&quot;:&quot;Palace&quot;,&quot;given&quot;:&quot;Jacqueline&quot;}],&quot;issued&quot;:{&quot;date-parts&quot;:[[&quot;2023&quot;,&quot;3&quot;]]},&quot;DOI&quot;:&quot;10.1016/S1474-4422(22)00431-8&quot;,&quot;PMID&quot;:&quot;36706773&quot;,&quot;citation-label&quot;:&quot;14264605&quot;}]"/>
    <we:property name="sciwheel-selectedStyle" value="{&quot;id&quot;:&quot;cell&quot;,&quot;name&quot;:&quot;Cell&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3835DA-2445-4E47-AF5E-5BC651B9E0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130</Words>
  <Characters>6442</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Eyre</dc:creator>
  <cp:keywords/>
  <dc:description/>
  <cp:lastModifiedBy>Michael Eyre</cp:lastModifiedBy>
  <cp:revision>7</cp:revision>
  <dcterms:created xsi:type="dcterms:W3CDTF">2024-03-18T12:47:00Z</dcterms:created>
  <dcterms:modified xsi:type="dcterms:W3CDTF">2024-07-18T16:01:00Z</dcterms:modified>
</cp:coreProperties>
</file>